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E0D62" w14:paraId="7521C063" w14:textId="77777777" w:rsidTr="003E0D62">
        <w:tc>
          <w:tcPr>
            <w:tcW w:w="4148" w:type="dxa"/>
          </w:tcPr>
          <w:p w14:paraId="6870A1D7" w14:textId="4332578C" w:rsidR="003E0D62" w:rsidRDefault="003E0D62" w:rsidP="003E0D62">
            <w:r w:rsidRPr="00E45718">
              <w:t>label</w:t>
            </w:r>
          </w:p>
        </w:tc>
        <w:tc>
          <w:tcPr>
            <w:tcW w:w="4148" w:type="dxa"/>
          </w:tcPr>
          <w:p w14:paraId="43FDA7F8" w14:textId="7D55777D" w:rsidR="003E0D62" w:rsidRDefault="003E0D62" w:rsidP="003E0D62">
            <w:r w:rsidRPr="00E45718">
              <w:t>replace by</w:t>
            </w:r>
          </w:p>
        </w:tc>
      </w:tr>
      <w:tr w:rsidR="003E0D62" w14:paraId="53F53D62" w14:textId="77777777" w:rsidTr="003E0D62">
        <w:tc>
          <w:tcPr>
            <w:tcW w:w="4148" w:type="dxa"/>
          </w:tcPr>
          <w:p w14:paraId="2ADE9A5D" w14:textId="52D5EA40" w:rsidR="003E0D62" w:rsidRDefault="003E0D62" w:rsidP="003E0D62">
            <w:r w:rsidRPr="00E45718">
              <w:t>bile duct stone</w:t>
            </w:r>
          </w:p>
        </w:tc>
        <w:tc>
          <w:tcPr>
            <w:tcW w:w="4148" w:type="dxa"/>
          </w:tcPr>
          <w:p w14:paraId="38D4BA20" w14:textId="73886C31" w:rsidR="003E0D62" w:rsidRDefault="003E0D62" w:rsidP="003E0D62">
            <w:r w:rsidRPr="00E45718">
              <w:t>bile-duct stones</w:t>
            </w:r>
          </w:p>
        </w:tc>
      </w:tr>
      <w:tr w:rsidR="003E0D62" w14:paraId="5CEE08F2" w14:textId="77777777" w:rsidTr="003E0D62">
        <w:tc>
          <w:tcPr>
            <w:tcW w:w="4148" w:type="dxa"/>
          </w:tcPr>
          <w:p w14:paraId="0240B7B1" w14:textId="53AB96ED" w:rsidR="003E0D62" w:rsidRDefault="003E0D62" w:rsidP="003E0D62">
            <w:r w:rsidRPr="00E45718">
              <w:t>biliary obstruction</w:t>
            </w:r>
          </w:p>
        </w:tc>
        <w:tc>
          <w:tcPr>
            <w:tcW w:w="4148" w:type="dxa"/>
          </w:tcPr>
          <w:p w14:paraId="07D3A1AC" w14:textId="78C9D723" w:rsidR="003E0D62" w:rsidRDefault="003E0D62" w:rsidP="003E0D62">
            <w:r w:rsidRPr="00E45718">
              <w:t>bile-duct obstruction</w:t>
            </w:r>
          </w:p>
        </w:tc>
      </w:tr>
      <w:tr w:rsidR="003E0D62" w14:paraId="6CB78A50" w14:textId="77777777" w:rsidTr="003E0D62">
        <w:tc>
          <w:tcPr>
            <w:tcW w:w="4148" w:type="dxa"/>
          </w:tcPr>
          <w:p w14:paraId="32DA04FF" w14:textId="724F6022" w:rsidR="003E0D62" w:rsidRDefault="003E0D62" w:rsidP="003E0D62">
            <w:proofErr w:type="spellStart"/>
            <w:r w:rsidRPr="00E45718">
              <w:t>billroth</w:t>
            </w:r>
            <w:proofErr w:type="spellEnd"/>
            <w:r w:rsidRPr="00E45718">
              <w:t xml:space="preserve"> ii gastrectomy</w:t>
            </w:r>
          </w:p>
        </w:tc>
        <w:tc>
          <w:tcPr>
            <w:tcW w:w="4148" w:type="dxa"/>
          </w:tcPr>
          <w:p w14:paraId="70FE7410" w14:textId="6A27F375" w:rsidR="003E0D62" w:rsidRDefault="003E0D62" w:rsidP="003E0D62">
            <w:proofErr w:type="spellStart"/>
            <w:r w:rsidRPr="00E45718">
              <w:t>billroth</w:t>
            </w:r>
            <w:proofErr w:type="spellEnd"/>
            <w:r w:rsidRPr="00E45718">
              <w:t>-ii gastrectomy</w:t>
            </w:r>
          </w:p>
        </w:tc>
      </w:tr>
      <w:tr w:rsidR="003E0D62" w14:paraId="465C9840" w14:textId="77777777" w:rsidTr="003E0D62">
        <w:tc>
          <w:tcPr>
            <w:tcW w:w="4148" w:type="dxa"/>
          </w:tcPr>
          <w:p w14:paraId="58420CAE" w14:textId="19B3BA21" w:rsidR="003E0D62" w:rsidRDefault="003E0D62" w:rsidP="003E0D62">
            <w:r w:rsidRPr="00E45718">
              <w:t>carcinoma</w:t>
            </w:r>
          </w:p>
        </w:tc>
        <w:tc>
          <w:tcPr>
            <w:tcW w:w="4148" w:type="dxa"/>
          </w:tcPr>
          <w:p w14:paraId="78ED6585" w14:textId="1EF849AD" w:rsidR="003E0D62" w:rsidRDefault="003E0D62" w:rsidP="003E0D62">
            <w:r w:rsidRPr="00E45718">
              <w:t>cancer</w:t>
            </w:r>
          </w:p>
        </w:tc>
      </w:tr>
      <w:tr w:rsidR="003E0D62" w14:paraId="65DDB14F" w14:textId="77777777" w:rsidTr="003E0D62">
        <w:tc>
          <w:tcPr>
            <w:tcW w:w="4148" w:type="dxa"/>
          </w:tcPr>
          <w:p w14:paraId="6949AFAE" w14:textId="362F227A" w:rsidR="003E0D62" w:rsidRDefault="003E0D62" w:rsidP="003E0D62">
            <w:r w:rsidRPr="00E45718">
              <w:t>common duct</w:t>
            </w:r>
          </w:p>
        </w:tc>
        <w:tc>
          <w:tcPr>
            <w:tcW w:w="4148" w:type="dxa"/>
          </w:tcPr>
          <w:p w14:paraId="4AE59DA5" w14:textId="494A77BD" w:rsidR="003E0D62" w:rsidRDefault="003E0D62" w:rsidP="003E0D62">
            <w:r w:rsidRPr="00E45718">
              <w:t>common bile-duct</w:t>
            </w:r>
          </w:p>
        </w:tc>
      </w:tr>
      <w:tr w:rsidR="003E0D62" w14:paraId="16836311" w14:textId="77777777" w:rsidTr="003E0D62">
        <w:tc>
          <w:tcPr>
            <w:tcW w:w="4148" w:type="dxa"/>
          </w:tcPr>
          <w:p w14:paraId="04E812E6" w14:textId="48E06A32" w:rsidR="003E0D62" w:rsidRDefault="003E0D62" w:rsidP="003E0D62">
            <w:r w:rsidRPr="00E45718">
              <w:t>disease</w:t>
            </w:r>
          </w:p>
        </w:tc>
        <w:tc>
          <w:tcPr>
            <w:tcW w:w="4148" w:type="dxa"/>
          </w:tcPr>
          <w:p w14:paraId="5629A3F2" w14:textId="6456E684" w:rsidR="003E0D62" w:rsidRDefault="003E0D62" w:rsidP="003E0D62">
            <w:r w:rsidRPr="00E45718">
              <w:t>diseases</w:t>
            </w:r>
          </w:p>
        </w:tc>
      </w:tr>
      <w:tr w:rsidR="003E0D62" w14:paraId="3DF78219" w14:textId="77777777" w:rsidTr="003E0D62">
        <w:tc>
          <w:tcPr>
            <w:tcW w:w="4148" w:type="dxa"/>
          </w:tcPr>
          <w:p w14:paraId="497C4915" w14:textId="74D6346F" w:rsidR="003E0D62" w:rsidRDefault="003E0D62" w:rsidP="003E0D62">
            <w:r w:rsidRPr="00E45718">
              <w:t>endoscopic retrograde cholangiopancreatography (</w:t>
            </w:r>
            <w:proofErr w:type="spellStart"/>
            <w:r w:rsidRPr="00E45718">
              <w:t>ercp</w:t>
            </w:r>
            <w:proofErr w:type="spellEnd"/>
            <w:r w:rsidRPr="00E45718">
              <w:t>)</w:t>
            </w:r>
          </w:p>
        </w:tc>
        <w:tc>
          <w:tcPr>
            <w:tcW w:w="4148" w:type="dxa"/>
          </w:tcPr>
          <w:p w14:paraId="400C9687" w14:textId="58A68866" w:rsidR="003E0D62" w:rsidRDefault="003E0D62" w:rsidP="003E0D62">
            <w:proofErr w:type="spellStart"/>
            <w:r w:rsidRPr="00E45718">
              <w:t>ercp</w:t>
            </w:r>
            <w:proofErr w:type="spellEnd"/>
          </w:p>
        </w:tc>
      </w:tr>
      <w:tr w:rsidR="003E0D62" w14:paraId="3C437C98" w14:textId="77777777" w:rsidTr="003E0D62">
        <w:tc>
          <w:tcPr>
            <w:tcW w:w="4148" w:type="dxa"/>
          </w:tcPr>
          <w:p w14:paraId="5B46D6BE" w14:textId="07CB977C" w:rsidR="003E0D62" w:rsidRDefault="003E0D62" w:rsidP="003E0D62">
            <w:r w:rsidRPr="00E45718">
              <w:t>endoscopic retrograde cholangiopancreatography</w:t>
            </w:r>
          </w:p>
        </w:tc>
        <w:tc>
          <w:tcPr>
            <w:tcW w:w="4148" w:type="dxa"/>
          </w:tcPr>
          <w:p w14:paraId="47A912CF" w14:textId="287F2F23" w:rsidR="003E0D62" w:rsidRDefault="003E0D62" w:rsidP="003E0D62">
            <w:proofErr w:type="spellStart"/>
            <w:r w:rsidRPr="00E45718">
              <w:t>ercp</w:t>
            </w:r>
            <w:proofErr w:type="spellEnd"/>
          </w:p>
        </w:tc>
      </w:tr>
      <w:tr w:rsidR="003E0D62" w14:paraId="1599DDB8" w14:textId="77777777" w:rsidTr="003E0D62">
        <w:tc>
          <w:tcPr>
            <w:tcW w:w="4148" w:type="dxa"/>
          </w:tcPr>
          <w:p w14:paraId="040FB48E" w14:textId="3240294F" w:rsidR="003E0D62" w:rsidRDefault="003E0D62" w:rsidP="003E0D62">
            <w:r w:rsidRPr="00E45718">
              <w:t>endoscopic ultrasound</w:t>
            </w:r>
          </w:p>
        </w:tc>
        <w:tc>
          <w:tcPr>
            <w:tcW w:w="4148" w:type="dxa"/>
          </w:tcPr>
          <w:p w14:paraId="698E5D30" w14:textId="627D7C23" w:rsidR="003E0D62" w:rsidRDefault="003E0D62" w:rsidP="003E0D62">
            <w:r w:rsidRPr="00E45718">
              <w:t>endoscopic ultrasonography</w:t>
            </w:r>
          </w:p>
        </w:tc>
      </w:tr>
      <w:tr w:rsidR="003E0D62" w14:paraId="5A1A5289" w14:textId="77777777" w:rsidTr="003E0D62">
        <w:tc>
          <w:tcPr>
            <w:tcW w:w="4148" w:type="dxa"/>
          </w:tcPr>
          <w:p w14:paraId="4ADBA92B" w14:textId="03102CA6" w:rsidR="003E0D62" w:rsidRDefault="003E0D62" w:rsidP="003E0D62">
            <w:r w:rsidRPr="00E45718">
              <w:t>expanding metal stents</w:t>
            </w:r>
          </w:p>
        </w:tc>
        <w:tc>
          <w:tcPr>
            <w:tcW w:w="4148" w:type="dxa"/>
          </w:tcPr>
          <w:p w14:paraId="67F5C1D7" w14:textId="1E8D9F4B" w:rsidR="003E0D62" w:rsidRDefault="003E0D62" w:rsidP="003E0D62">
            <w:r w:rsidRPr="00E45718">
              <w:t>expandable metal stents</w:t>
            </w:r>
          </w:p>
        </w:tc>
      </w:tr>
      <w:tr w:rsidR="003E0D62" w14:paraId="356C06A4" w14:textId="77777777" w:rsidTr="003E0D62">
        <w:tc>
          <w:tcPr>
            <w:tcW w:w="4148" w:type="dxa"/>
          </w:tcPr>
          <w:p w14:paraId="3EDD2E28" w14:textId="3A24C290" w:rsidR="003E0D62" w:rsidRDefault="003E0D62" w:rsidP="003E0D62">
            <w:r w:rsidRPr="00E45718">
              <w:t>endoscopic sphincterotomy techniques</w:t>
            </w:r>
          </w:p>
        </w:tc>
        <w:tc>
          <w:tcPr>
            <w:tcW w:w="4148" w:type="dxa"/>
          </w:tcPr>
          <w:p w14:paraId="46408CF2" w14:textId="2F48CF47" w:rsidR="003E0D62" w:rsidRDefault="003E0D62" w:rsidP="003E0D62">
            <w:r w:rsidRPr="00E45718">
              <w:t>endoscopic sphincterotomy</w:t>
            </w:r>
          </w:p>
        </w:tc>
      </w:tr>
      <w:tr w:rsidR="003E0D62" w14:paraId="59C0C73F" w14:textId="77777777" w:rsidTr="003E0D62">
        <w:tc>
          <w:tcPr>
            <w:tcW w:w="4148" w:type="dxa"/>
          </w:tcPr>
          <w:p w14:paraId="0C479C8B" w14:textId="17449CC7" w:rsidR="003E0D62" w:rsidRDefault="003E0D62" w:rsidP="003E0D62">
            <w:r w:rsidRPr="00E45718">
              <w:t>gallstone disease</w:t>
            </w:r>
          </w:p>
        </w:tc>
        <w:tc>
          <w:tcPr>
            <w:tcW w:w="4148" w:type="dxa"/>
          </w:tcPr>
          <w:p w14:paraId="324D479B" w14:textId="3E3F4ACC" w:rsidR="003E0D62" w:rsidRDefault="003E0D62" w:rsidP="003E0D62">
            <w:r w:rsidRPr="00E45718">
              <w:t>gallstones</w:t>
            </w:r>
          </w:p>
        </w:tc>
      </w:tr>
      <w:tr w:rsidR="003E0D62" w14:paraId="5D8156A9" w14:textId="77777777" w:rsidTr="003E0D62">
        <w:tc>
          <w:tcPr>
            <w:tcW w:w="4148" w:type="dxa"/>
          </w:tcPr>
          <w:p w14:paraId="53A88FBB" w14:textId="1D25390C" w:rsidR="003E0D62" w:rsidRDefault="003E0D62" w:rsidP="003E0D62">
            <w:r w:rsidRPr="00E45718">
              <w:t>long-term efficacy</w:t>
            </w:r>
          </w:p>
        </w:tc>
        <w:tc>
          <w:tcPr>
            <w:tcW w:w="4148" w:type="dxa"/>
          </w:tcPr>
          <w:p w14:paraId="049EDC98" w14:textId="380A3908" w:rsidR="003E0D62" w:rsidRDefault="003E0D62" w:rsidP="003E0D62">
            <w:r w:rsidRPr="00E45718">
              <w:t>long-term outcomes</w:t>
            </w:r>
          </w:p>
        </w:tc>
      </w:tr>
      <w:tr w:rsidR="003E0D62" w14:paraId="7CDA41AE" w14:textId="77777777" w:rsidTr="003E0D62">
        <w:tc>
          <w:tcPr>
            <w:tcW w:w="4148" w:type="dxa"/>
          </w:tcPr>
          <w:p w14:paraId="45E66803" w14:textId="7B3AC02B" w:rsidR="003E0D62" w:rsidRDefault="003E0D62" w:rsidP="003E0D62">
            <w:r w:rsidRPr="00E45718">
              <w:t>long-term</w:t>
            </w:r>
          </w:p>
        </w:tc>
        <w:tc>
          <w:tcPr>
            <w:tcW w:w="4148" w:type="dxa"/>
          </w:tcPr>
          <w:p w14:paraId="33311408" w14:textId="17EB30C7" w:rsidR="003E0D62" w:rsidRDefault="003E0D62" w:rsidP="003E0D62">
            <w:r w:rsidRPr="00E45718">
              <w:t>long-term outcomes</w:t>
            </w:r>
          </w:p>
        </w:tc>
      </w:tr>
      <w:tr w:rsidR="003E0D62" w14:paraId="400AEE72" w14:textId="77777777" w:rsidTr="003E0D62">
        <w:tc>
          <w:tcPr>
            <w:tcW w:w="4148" w:type="dxa"/>
          </w:tcPr>
          <w:p w14:paraId="5C16BB0D" w14:textId="34BAFF36" w:rsidR="003E0D62" w:rsidRDefault="003E0D62" w:rsidP="003E0D62">
            <w:r w:rsidRPr="00E45718">
              <w:t>magnetic resonance (</w:t>
            </w:r>
            <w:proofErr w:type="spellStart"/>
            <w:r w:rsidRPr="00E45718">
              <w:t>mr</w:t>
            </w:r>
            <w:proofErr w:type="spellEnd"/>
            <w:r w:rsidRPr="00E45718">
              <w:t>), cholangiopancreatography</w:t>
            </w:r>
          </w:p>
        </w:tc>
        <w:tc>
          <w:tcPr>
            <w:tcW w:w="4148" w:type="dxa"/>
          </w:tcPr>
          <w:p w14:paraId="6F12D1E3" w14:textId="04DD87F2" w:rsidR="003E0D62" w:rsidRDefault="003E0D62" w:rsidP="003E0D62">
            <w:r w:rsidRPr="00E45718">
              <w:t>magnetic-resonance cholangiopancreatography</w:t>
            </w:r>
          </w:p>
        </w:tc>
      </w:tr>
      <w:tr w:rsidR="003E0D62" w14:paraId="4951135F" w14:textId="77777777" w:rsidTr="003E0D62">
        <w:tc>
          <w:tcPr>
            <w:tcW w:w="4148" w:type="dxa"/>
          </w:tcPr>
          <w:p w14:paraId="7E6A645A" w14:textId="41B513C6" w:rsidR="003E0D62" w:rsidRDefault="003E0D62" w:rsidP="003E0D62">
            <w:r w:rsidRPr="00E45718">
              <w:t>malignancy</w:t>
            </w:r>
          </w:p>
        </w:tc>
        <w:tc>
          <w:tcPr>
            <w:tcW w:w="4148" w:type="dxa"/>
          </w:tcPr>
          <w:p w14:paraId="5298C1D6" w14:textId="5AC469FF" w:rsidR="003E0D62" w:rsidRDefault="003E0D62" w:rsidP="003E0D62">
            <w:r w:rsidRPr="00E45718">
              <w:t>cancer</w:t>
            </w:r>
          </w:p>
        </w:tc>
      </w:tr>
      <w:tr w:rsidR="003E0D62" w14:paraId="7D32EBB5" w14:textId="77777777" w:rsidTr="003E0D62">
        <w:tc>
          <w:tcPr>
            <w:tcW w:w="4148" w:type="dxa"/>
          </w:tcPr>
          <w:p w14:paraId="4660FB2E" w14:textId="3C233806" w:rsidR="003E0D62" w:rsidRDefault="003E0D62" w:rsidP="003E0D62">
            <w:proofErr w:type="spellStart"/>
            <w:r w:rsidRPr="00E45718">
              <w:t>mr</w:t>
            </w:r>
            <w:proofErr w:type="spellEnd"/>
            <w:r w:rsidRPr="00E45718">
              <w:t>-cholangiopancreatography</w:t>
            </w:r>
          </w:p>
        </w:tc>
        <w:tc>
          <w:tcPr>
            <w:tcW w:w="4148" w:type="dxa"/>
          </w:tcPr>
          <w:p w14:paraId="1190DB1F" w14:textId="2E291699" w:rsidR="003E0D62" w:rsidRDefault="003E0D62" w:rsidP="003E0D62">
            <w:r w:rsidRPr="00E45718">
              <w:t>magnetic-resonance cholangiopancreatography</w:t>
            </w:r>
          </w:p>
        </w:tc>
      </w:tr>
      <w:tr w:rsidR="003E0D62" w14:paraId="18CDE4E9" w14:textId="77777777" w:rsidTr="003E0D62">
        <w:tc>
          <w:tcPr>
            <w:tcW w:w="4148" w:type="dxa"/>
          </w:tcPr>
          <w:p w14:paraId="2589687B" w14:textId="7954ABF1" w:rsidR="003E0D62" w:rsidRDefault="003E0D62" w:rsidP="003E0D62">
            <w:proofErr w:type="spellStart"/>
            <w:r w:rsidRPr="00E45718">
              <w:t>mr</w:t>
            </w:r>
            <w:proofErr w:type="spellEnd"/>
            <w:r w:rsidRPr="00E45718">
              <w:t xml:space="preserve"> cholangiography</w:t>
            </w:r>
          </w:p>
        </w:tc>
        <w:tc>
          <w:tcPr>
            <w:tcW w:w="4148" w:type="dxa"/>
          </w:tcPr>
          <w:p w14:paraId="2379F58D" w14:textId="40553DE1" w:rsidR="003E0D62" w:rsidRDefault="003E0D62" w:rsidP="003E0D62">
            <w:r w:rsidRPr="00E45718">
              <w:t>magnetic-resonance cholangiography</w:t>
            </w:r>
          </w:p>
        </w:tc>
      </w:tr>
      <w:tr w:rsidR="003E0D62" w14:paraId="4532D942" w14:textId="77777777" w:rsidTr="003E0D62">
        <w:tc>
          <w:tcPr>
            <w:tcW w:w="4148" w:type="dxa"/>
          </w:tcPr>
          <w:p w14:paraId="2DD38B73" w14:textId="2133A7FF" w:rsidR="003E0D62" w:rsidRDefault="003E0D62" w:rsidP="003E0D62">
            <w:r w:rsidRPr="00E45718">
              <w:t>necrotizing pancreatitis</w:t>
            </w:r>
          </w:p>
        </w:tc>
        <w:tc>
          <w:tcPr>
            <w:tcW w:w="4148" w:type="dxa"/>
          </w:tcPr>
          <w:p w14:paraId="27997539" w14:textId="55C0B182" w:rsidR="003E0D62" w:rsidRDefault="003E0D62" w:rsidP="003E0D62">
            <w:r w:rsidRPr="00E45718">
              <w:t>acute necrotizing pancreatitis</w:t>
            </w:r>
          </w:p>
        </w:tc>
      </w:tr>
      <w:tr w:rsidR="003E0D62" w14:paraId="1901B615" w14:textId="77777777" w:rsidTr="003E0D62">
        <w:tc>
          <w:tcPr>
            <w:tcW w:w="4148" w:type="dxa"/>
          </w:tcPr>
          <w:p w14:paraId="4AC592BE" w14:textId="5C66BA31" w:rsidR="003E0D62" w:rsidRDefault="003E0D62" w:rsidP="003E0D62">
            <w:r w:rsidRPr="00E45718">
              <w:t>pancreatic carcinoma</w:t>
            </w:r>
          </w:p>
        </w:tc>
        <w:tc>
          <w:tcPr>
            <w:tcW w:w="4148" w:type="dxa"/>
          </w:tcPr>
          <w:p w14:paraId="189B4DBB" w14:textId="6C01CE34" w:rsidR="003E0D62" w:rsidRDefault="003E0D62" w:rsidP="003E0D62">
            <w:r w:rsidRPr="00E45718">
              <w:t>pancreatic-cancer</w:t>
            </w:r>
          </w:p>
        </w:tc>
      </w:tr>
      <w:tr w:rsidR="003E0D62" w14:paraId="40BE19BD" w14:textId="77777777" w:rsidTr="003E0D62">
        <w:tc>
          <w:tcPr>
            <w:tcW w:w="4148" w:type="dxa"/>
          </w:tcPr>
          <w:p w14:paraId="71B3117A" w14:textId="1C508A04" w:rsidR="003E0D62" w:rsidRDefault="003E0D62" w:rsidP="003E0D62">
            <w:r w:rsidRPr="00E45718">
              <w:t>pancreatic-stent placement</w:t>
            </w:r>
          </w:p>
        </w:tc>
        <w:tc>
          <w:tcPr>
            <w:tcW w:w="4148" w:type="dxa"/>
          </w:tcPr>
          <w:p w14:paraId="7DB26AF4" w14:textId="58CB8F4C" w:rsidR="003E0D62" w:rsidRDefault="003E0D62" w:rsidP="003E0D62">
            <w:r w:rsidRPr="00E45718">
              <w:t>pancreatic stent placement</w:t>
            </w:r>
          </w:p>
        </w:tc>
      </w:tr>
      <w:tr w:rsidR="003E0D62" w14:paraId="5E57965D" w14:textId="77777777" w:rsidTr="003E0D62">
        <w:tc>
          <w:tcPr>
            <w:tcW w:w="4148" w:type="dxa"/>
          </w:tcPr>
          <w:p w14:paraId="57EE2E51" w14:textId="14453A44" w:rsidR="003E0D62" w:rsidRDefault="003E0D62" w:rsidP="003E0D62">
            <w:r w:rsidRPr="00E45718">
              <w:t>papillary-mucinous tumor</w:t>
            </w:r>
          </w:p>
        </w:tc>
        <w:tc>
          <w:tcPr>
            <w:tcW w:w="4148" w:type="dxa"/>
          </w:tcPr>
          <w:p w14:paraId="6773BE47" w14:textId="3ED90C82" w:rsidR="003E0D62" w:rsidRDefault="003E0D62" w:rsidP="003E0D62">
            <w:r w:rsidRPr="00E45718">
              <w:t>papillary mucinous neoplasms</w:t>
            </w:r>
          </w:p>
        </w:tc>
      </w:tr>
      <w:tr w:rsidR="003E0D62" w14:paraId="5BC5B074" w14:textId="77777777" w:rsidTr="003E0D62">
        <w:tc>
          <w:tcPr>
            <w:tcW w:w="4148" w:type="dxa"/>
          </w:tcPr>
          <w:p w14:paraId="61304F31" w14:textId="27C1ADD8" w:rsidR="003E0D62" w:rsidRDefault="003E0D62" w:rsidP="003E0D62">
            <w:r w:rsidRPr="00E45718">
              <w:t>randomized controlled-trial</w:t>
            </w:r>
          </w:p>
        </w:tc>
        <w:tc>
          <w:tcPr>
            <w:tcW w:w="4148" w:type="dxa"/>
          </w:tcPr>
          <w:p w14:paraId="155AE9BD" w14:textId="4C371069" w:rsidR="003E0D62" w:rsidRDefault="003E0D62" w:rsidP="003E0D62">
            <w:r w:rsidRPr="00E45718">
              <w:t>randomized controlled-trials</w:t>
            </w:r>
          </w:p>
        </w:tc>
      </w:tr>
      <w:tr w:rsidR="003E0D62" w14:paraId="2AC029AF" w14:textId="77777777" w:rsidTr="003E0D62">
        <w:tc>
          <w:tcPr>
            <w:tcW w:w="4148" w:type="dxa"/>
          </w:tcPr>
          <w:p w14:paraId="4A0F4634" w14:textId="777D56EB" w:rsidR="003E0D62" w:rsidRDefault="003E0D62" w:rsidP="003E0D62">
            <w:r w:rsidRPr="00E45718">
              <w:t>randomized-trial</w:t>
            </w:r>
          </w:p>
        </w:tc>
        <w:tc>
          <w:tcPr>
            <w:tcW w:w="4148" w:type="dxa"/>
          </w:tcPr>
          <w:p w14:paraId="47052097" w14:textId="1E7C8037" w:rsidR="003E0D62" w:rsidRDefault="003E0D62" w:rsidP="003E0D62">
            <w:r w:rsidRPr="00E45718">
              <w:t>randomized controlled-trials</w:t>
            </w:r>
          </w:p>
        </w:tc>
      </w:tr>
      <w:tr w:rsidR="003E0D62" w14:paraId="2D1D79A2" w14:textId="77777777" w:rsidTr="003E0D62">
        <w:tc>
          <w:tcPr>
            <w:tcW w:w="4148" w:type="dxa"/>
          </w:tcPr>
          <w:p w14:paraId="290BD679" w14:textId="294F87C9" w:rsidR="003E0D62" w:rsidRDefault="003E0D62" w:rsidP="003E0D62">
            <w:r w:rsidRPr="00E45718">
              <w:t>recurrence</w:t>
            </w:r>
          </w:p>
        </w:tc>
        <w:tc>
          <w:tcPr>
            <w:tcW w:w="4148" w:type="dxa"/>
          </w:tcPr>
          <w:p w14:paraId="462FA6C4" w14:textId="6B1900A2" w:rsidR="003E0D62" w:rsidRDefault="003E0D62" w:rsidP="003E0D62">
            <w:r w:rsidRPr="00E45718">
              <w:t>recurrent</w:t>
            </w:r>
          </w:p>
        </w:tc>
      </w:tr>
      <w:tr w:rsidR="003E0D62" w14:paraId="4CF66285" w14:textId="77777777" w:rsidTr="003E0D62">
        <w:tc>
          <w:tcPr>
            <w:tcW w:w="4148" w:type="dxa"/>
          </w:tcPr>
          <w:p w14:paraId="5ECFF9D1" w14:textId="393A4628" w:rsidR="003E0D62" w:rsidRDefault="003E0D62" w:rsidP="003E0D62">
            <w:r w:rsidRPr="00E45718">
              <w:t>retrograde cholangiopancreatography</w:t>
            </w:r>
          </w:p>
        </w:tc>
        <w:tc>
          <w:tcPr>
            <w:tcW w:w="4148" w:type="dxa"/>
          </w:tcPr>
          <w:p w14:paraId="6BAFA914" w14:textId="0BA23763" w:rsidR="003E0D62" w:rsidRDefault="003E0D62" w:rsidP="003E0D62">
            <w:proofErr w:type="spellStart"/>
            <w:r w:rsidRPr="00E45718">
              <w:t>ercp</w:t>
            </w:r>
            <w:proofErr w:type="spellEnd"/>
          </w:p>
        </w:tc>
      </w:tr>
      <w:tr w:rsidR="003E0D62" w14:paraId="5CE93690" w14:textId="77777777" w:rsidTr="003E0D62">
        <w:tc>
          <w:tcPr>
            <w:tcW w:w="4148" w:type="dxa"/>
          </w:tcPr>
          <w:p w14:paraId="232E64B4" w14:textId="6933960C" w:rsidR="003E0D62" w:rsidRDefault="003E0D62" w:rsidP="003E0D62">
            <w:r w:rsidRPr="00E45718">
              <w:t xml:space="preserve">retrograde cholangiopancreatography </w:t>
            </w:r>
            <w:proofErr w:type="spellStart"/>
            <w:r w:rsidRPr="00E45718">
              <w:t>ercp</w:t>
            </w:r>
            <w:proofErr w:type="spellEnd"/>
          </w:p>
        </w:tc>
        <w:tc>
          <w:tcPr>
            <w:tcW w:w="4148" w:type="dxa"/>
          </w:tcPr>
          <w:p w14:paraId="45DA25CE" w14:textId="7B103654" w:rsidR="003E0D62" w:rsidRDefault="003E0D62" w:rsidP="003E0D62">
            <w:proofErr w:type="spellStart"/>
            <w:r w:rsidRPr="00E45718">
              <w:t>ercp</w:t>
            </w:r>
            <w:proofErr w:type="spellEnd"/>
          </w:p>
        </w:tc>
      </w:tr>
      <w:tr w:rsidR="003E0D62" w14:paraId="7C2716ED" w14:textId="77777777" w:rsidTr="003E0D62">
        <w:tc>
          <w:tcPr>
            <w:tcW w:w="4148" w:type="dxa"/>
          </w:tcPr>
          <w:p w14:paraId="79DF0D46" w14:textId="38012AE7" w:rsidR="003E0D62" w:rsidRDefault="003E0D62" w:rsidP="003E0D62">
            <w:r w:rsidRPr="00E45718">
              <w:t>retrograde cholangiopancreatography pancreatitis</w:t>
            </w:r>
          </w:p>
        </w:tc>
        <w:tc>
          <w:tcPr>
            <w:tcW w:w="4148" w:type="dxa"/>
          </w:tcPr>
          <w:p w14:paraId="7D0D23E6" w14:textId="1FD7B976" w:rsidR="003E0D62" w:rsidRDefault="003E0D62" w:rsidP="003E0D62">
            <w:r w:rsidRPr="00E45718">
              <w:t>post-</w:t>
            </w:r>
            <w:proofErr w:type="spellStart"/>
            <w:r w:rsidRPr="00E45718">
              <w:t>ercp</w:t>
            </w:r>
            <w:proofErr w:type="spellEnd"/>
            <w:r w:rsidRPr="00E45718">
              <w:t xml:space="preserve"> pancreatitis</w:t>
            </w:r>
          </w:p>
        </w:tc>
      </w:tr>
      <w:tr w:rsidR="003E0D62" w14:paraId="56DC5EAC" w14:textId="77777777" w:rsidTr="003E0D62">
        <w:tc>
          <w:tcPr>
            <w:tcW w:w="4148" w:type="dxa"/>
          </w:tcPr>
          <w:p w14:paraId="02A7835A" w14:textId="31F299AB" w:rsidR="003E0D62" w:rsidRDefault="003E0D62" w:rsidP="003E0D62">
            <w:r w:rsidRPr="00E45718">
              <w:t>risk-factor</w:t>
            </w:r>
          </w:p>
        </w:tc>
        <w:tc>
          <w:tcPr>
            <w:tcW w:w="4148" w:type="dxa"/>
          </w:tcPr>
          <w:p w14:paraId="6F66D3E8" w14:textId="42FDF8A2" w:rsidR="003E0D62" w:rsidRDefault="003E0D62" w:rsidP="003E0D62">
            <w:r w:rsidRPr="00E45718">
              <w:t>risk-factors</w:t>
            </w:r>
          </w:p>
        </w:tc>
      </w:tr>
      <w:tr w:rsidR="003E0D62" w14:paraId="1C6608AD" w14:textId="77777777" w:rsidTr="003E0D62">
        <w:tc>
          <w:tcPr>
            <w:tcW w:w="4148" w:type="dxa"/>
          </w:tcPr>
          <w:p w14:paraId="5F28D2E9" w14:textId="24382B95" w:rsidR="003E0D62" w:rsidRDefault="003E0D62" w:rsidP="003E0D62">
            <w:r w:rsidRPr="00E45718">
              <w:t>risk</w:t>
            </w:r>
          </w:p>
        </w:tc>
        <w:tc>
          <w:tcPr>
            <w:tcW w:w="4148" w:type="dxa"/>
          </w:tcPr>
          <w:p w14:paraId="3C301A19" w14:textId="19ECA69B" w:rsidR="003E0D62" w:rsidRDefault="003E0D62" w:rsidP="003E0D62">
            <w:r w:rsidRPr="00E45718">
              <w:t>risk-factors</w:t>
            </w:r>
          </w:p>
        </w:tc>
      </w:tr>
      <w:tr w:rsidR="003E0D62" w14:paraId="4A466C20" w14:textId="77777777" w:rsidTr="003E0D62">
        <w:tc>
          <w:tcPr>
            <w:tcW w:w="4148" w:type="dxa"/>
          </w:tcPr>
          <w:p w14:paraId="1167954A" w14:textId="26C059FB" w:rsidR="003E0D62" w:rsidRDefault="003E0D62" w:rsidP="003E0D62">
            <w:r w:rsidRPr="00E45718">
              <w:t>surgical treatment</w:t>
            </w:r>
          </w:p>
        </w:tc>
        <w:tc>
          <w:tcPr>
            <w:tcW w:w="4148" w:type="dxa"/>
          </w:tcPr>
          <w:p w14:paraId="4DD6F373" w14:textId="3C48CB93" w:rsidR="003E0D62" w:rsidRDefault="003E0D62" w:rsidP="003E0D62">
            <w:r w:rsidRPr="00E45718">
              <w:t>surgical-treatment</w:t>
            </w:r>
          </w:p>
        </w:tc>
      </w:tr>
      <w:tr w:rsidR="003E0D62" w14:paraId="2AD754A9" w14:textId="77777777" w:rsidTr="003E0D62">
        <w:tc>
          <w:tcPr>
            <w:tcW w:w="4148" w:type="dxa"/>
          </w:tcPr>
          <w:p w14:paraId="0AAEF04E" w14:textId="4FB694A0" w:rsidR="003E0D62" w:rsidRDefault="003E0D62" w:rsidP="003E0D62">
            <w:r w:rsidRPr="00E45718">
              <w:t>surgical-management</w:t>
            </w:r>
          </w:p>
        </w:tc>
        <w:tc>
          <w:tcPr>
            <w:tcW w:w="4148" w:type="dxa"/>
          </w:tcPr>
          <w:p w14:paraId="74458A4B" w14:textId="2A70B03E" w:rsidR="003E0D62" w:rsidRDefault="003E0D62" w:rsidP="003E0D62">
            <w:r w:rsidRPr="00E45718">
              <w:t>surgical-treatment</w:t>
            </w:r>
          </w:p>
        </w:tc>
      </w:tr>
      <w:tr w:rsidR="003E0D62" w14:paraId="12163D8B" w14:textId="77777777" w:rsidTr="003E0D62">
        <w:tc>
          <w:tcPr>
            <w:tcW w:w="4148" w:type="dxa"/>
          </w:tcPr>
          <w:p w14:paraId="21D7A326" w14:textId="40260680" w:rsidR="003E0D62" w:rsidRDefault="003E0D62" w:rsidP="003E0D62">
            <w:r w:rsidRPr="00E45718">
              <w:t>term follow-up</w:t>
            </w:r>
          </w:p>
        </w:tc>
        <w:tc>
          <w:tcPr>
            <w:tcW w:w="4148" w:type="dxa"/>
          </w:tcPr>
          <w:p w14:paraId="689AB4C8" w14:textId="0DD43D63" w:rsidR="003E0D62" w:rsidRDefault="003E0D62" w:rsidP="003E0D62">
            <w:r w:rsidRPr="00E45718">
              <w:t>term-follow-up</w:t>
            </w:r>
          </w:p>
        </w:tc>
      </w:tr>
      <w:tr w:rsidR="003E0D62" w14:paraId="1FE1F738" w14:textId="77777777" w:rsidTr="003E0D62">
        <w:tc>
          <w:tcPr>
            <w:tcW w:w="4148" w:type="dxa"/>
          </w:tcPr>
          <w:p w14:paraId="7A43ABA6" w14:textId="2243AD1F" w:rsidR="003E0D62" w:rsidRDefault="003E0D62" w:rsidP="003E0D62">
            <w:r w:rsidRPr="00E45718">
              <w:t>tumors</w:t>
            </w:r>
          </w:p>
        </w:tc>
        <w:tc>
          <w:tcPr>
            <w:tcW w:w="4148" w:type="dxa"/>
          </w:tcPr>
          <w:p w14:paraId="111CFB50" w14:textId="195553E8" w:rsidR="003E0D62" w:rsidRDefault="003E0D62" w:rsidP="003E0D62">
            <w:r w:rsidRPr="00E45718">
              <w:t>cancer</w:t>
            </w:r>
          </w:p>
        </w:tc>
      </w:tr>
      <w:tr w:rsidR="003E0D62" w14:paraId="352B695F" w14:textId="77777777" w:rsidTr="003E0D62">
        <w:tc>
          <w:tcPr>
            <w:tcW w:w="4148" w:type="dxa"/>
          </w:tcPr>
          <w:p w14:paraId="3AD5D9F0" w14:textId="7980B65B" w:rsidR="003E0D62" w:rsidRDefault="003E0D62" w:rsidP="003E0D62">
            <w:r w:rsidRPr="00E45718">
              <w:t>villous adenoma</w:t>
            </w:r>
          </w:p>
        </w:tc>
        <w:tc>
          <w:tcPr>
            <w:tcW w:w="4148" w:type="dxa"/>
          </w:tcPr>
          <w:p w14:paraId="3916A7AD" w14:textId="59E0C169" w:rsidR="003E0D62" w:rsidRDefault="003E0D62" w:rsidP="003E0D62">
            <w:r w:rsidRPr="00E45718">
              <w:t>villous tumors</w:t>
            </w:r>
          </w:p>
        </w:tc>
      </w:tr>
      <w:tr w:rsidR="003E0D62" w14:paraId="56D12D88" w14:textId="77777777" w:rsidTr="003E0D62">
        <w:tc>
          <w:tcPr>
            <w:tcW w:w="4148" w:type="dxa"/>
          </w:tcPr>
          <w:p w14:paraId="5D762CF7" w14:textId="1E68B8D5" w:rsidR="003E0D62" w:rsidRDefault="003E0D62" w:rsidP="003E0D62">
            <w:r w:rsidRPr="00E45718">
              <w:t>ultrasound</w:t>
            </w:r>
          </w:p>
        </w:tc>
        <w:tc>
          <w:tcPr>
            <w:tcW w:w="4148" w:type="dxa"/>
          </w:tcPr>
          <w:p w14:paraId="19A7D633" w14:textId="32877522" w:rsidR="003E0D62" w:rsidRDefault="003E0D62" w:rsidP="003E0D62">
            <w:r w:rsidRPr="00E45718">
              <w:t>ultrasonography</w:t>
            </w:r>
          </w:p>
        </w:tc>
      </w:tr>
      <w:tr w:rsidR="003E0D62" w14:paraId="1BE0D14A" w14:textId="77777777" w:rsidTr="003E0D62">
        <w:tc>
          <w:tcPr>
            <w:tcW w:w="4148" w:type="dxa"/>
          </w:tcPr>
          <w:p w14:paraId="31CC8D6E" w14:textId="11A56435" w:rsidR="003E0D62" w:rsidRDefault="003E0D62" w:rsidP="003E0D62">
            <w:proofErr w:type="spellStart"/>
            <w:r w:rsidRPr="00E45718">
              <w:t>ct</w:t>
            </w:r>
            <w:proofErr w:type="spellEnd"/>
          </w:p>
        </w:tc>
        <w:tc>
          <w:tcPr>
            <w:tcW w:w="4148" w:type="dxa"/>
          </w:tcPr>
          <w:p w14:paraId="0F5A7255" w14:textId="11020A57" w:rsidR="003E0D62" w:rsidRDefault="003E0D62" w:rsidP="003E0D62">
            <w:r w:rsidRPr="00E45718">
              <w:t>computed-tomography</w:t>
            </w:r>
          </w:p>
        </w:tc>
      </w:tr>
    </w:tbl>
    <w:p w14:paraId="6DC88FBD" w14:textId="2ECD20B8" w:rsidR="00626130" w:rsidRPr="003E0D62" w:rsidRDefault="00626130" w:rsidP="003E0D62">
      <w:pPr>
        <w:rPr>
          <w:rFonts w:hint="eastAsia"/>
        </w:rPr>
      </w:pPr>
    </w:p>
    <w:sectPr w:rsidR="00626130" w:rsidRPr="003E0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5EB40" w14:textId="77777777" w:rsidR="007637C0" w:rsidRDefault="007637C0" w:rsidP="00F82CDF">
      <w:r>
        <w:separator/>
      </w:r>
    </w:p>
  </w:endnote>
  <w:endnote w:type="continuationSeparator" w:id="0">
    <w:p w14:paraId="51E7CE02" w14:textId="77777777" w:rsidR="007637C0" w:rsidRDefault="007637C0" w:rsidP="00F82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4572D" w14:textId="77777777" w:rsidR="007637C0" w:rsidRDefault="007637C0" w:rsidP="00F82CDF">
      <w:r>
        <w:separator/>
      </w:r>
    </w:p>
  </w:footnote>
  <w:footnote w:type="continuationSeparator" w:id="0">
    <w:p w14:paraId="566EB4D4" w14:textId="77777777" w:rsidR="007637C0" w:rsidRDefault="007637C0" w:rsidP="00F82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C70"/>
    <w:rsid w:val="00181DB4"/>
    <w:rsid w:val="003E0D62"/>
    <w:rsid w:val="00545E7C"/>
    <w:rsid w:val="00561C70"/>
    <w:rsid w:val="00626130"/>
    <w:rsid w:val="007637C0"/>
    <w:rsid w:val="00F8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DAF7C"/>
  <w15:chartTrackingRefBased/>
  <w15:docId w15:val="{005A027F-A19E-4F24-AFE3-545B55FD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C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CDF"/>
    <w:rPr>
      <w:sz w:val="18"/>
      <w:szCs w:val="18"/>
    </w:rPr>
  </w:style>
  <w:style w:type="table" w:styleId="a7">
    <w:name w:val="Table Grid"/>
    <w:basedOn w:val="a1"/>
    <w:uiPriority w:val="39"/>
    <w:rsid w:val="003E0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暄</dc:creator>
  <cp:keywords/>
  <dc:description/>
  <cp:lastModifiedBy>暄</cp:lastModifiedBy>
  <cp:revision>2</cp:revision>
  <dcterms:created xsi:type="dcterms:W3CDTF">2022-07-25T15:13:00Z</dcterms:created>
  <dcterms:modified xsi:type="dcterms:W3CDTF">2022-07-25T15:16:00Z</dcterms:modified>
</cp:coreProperties>
</file>